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36A57" w14:textId="305608D7" w:rsidR="00532C0D" w:rsidRDefault="00790182" w:rsidP="00790182">
      <w:pPr>
        <w:ind w:left="720"/>
      </w:pPr>
      <w:r>
        <w:t xml:space="preserve">  S2 </w:t>
      </w:r>
      <w:r w:rsidR="00532C0D" w:rsidRPr="00532C0D">
        <w:t>Table</w:t>
      </w:r>
      <w:r>
        <w:t>.</w:t>
      </w:r>
      <w:r w:rsidR="00532C0D" w:rsidRPr="00532C0D">
        <w:t xml:space="preserve"> Site classific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09"/>
        <w:gridCol w:w="2846"/>
        <w:gridCol w:w="2970"/>
      </w:tblGrid>
      <w:tr w:rsidR="002C7404" w14:paraId="38F6D651" w14:textId="23BD8BC4" w:rsidTr="002C7404">
        <w:trPr>
          <w:jc w:val="center"/>
        </w:trPr>
        <w:tc>
          <w:tcPr>
            <w:tcW w:w="2909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17B56B3E" w14:textId="4CAB5C28" w:rsidR="002C7404" w:rsidRDefault="002C7404" w:rsidP="002C7404">
            <w:pPr>
              <w:jc w:val="center"/>
            </w:pPr>
            <w:r>
              <w:t>Category</w:t>
            </w:r>
          </w:p>
        </w:tc>
        <w:tc>
          <w:tcPr>
            <w:tcW w:w="5816" w:type="dxa"/>
            <w:gridSpan w:val="2"/>
            <w:tcBorders>
              <w:bottom w:val="nil"/>
            </w:tcBorders>
            <w:shd w:val="clear" w:color="auto" w:fill="E7E6E6" w:themeFill="background2"/>
          </w:tcPr>
          <w:p w14:paraId="39A7A29D" w14:textId="5A8BEF16" w:rsidR="002C7404" w:rsidRDefault="002C7404" w:rsidP="002C7404">
            <w:pPr>
              <w:jc w:val="center"/>
            </w:pPr>
            <w:r>
              <w:t>Sites</w:t>
            </w:r>
          </w:p>
        </w:tc>
      </w:tr>
      <w:tr w:rsidR="00836542" w14:paraId="445BA784" w14:textId="040BD1E7" w:rsidTr="002C7404">
        <w:trPr>
          <w:jc w:val="center"/>
        </w:trPr>
        <w:tc>
          <w:tcPr>
            <w:tcW w:w="2909" w:type="dxa"/>
            <w:tcBorders>
              <w:top w:val="single" w:sz="12" w:space="0" w:color="auto"/>
            </w:tcBorders>
          </w:tcPr>
          <w:p w14:paraId="5E75A30D" w14:textId="634DDE2E" w:rsidR="00836542" w:rsidRDefault="00836542" w:rsidP="002C7404">
            <w:pPr>
              <w:jc w:val="center"/>
            </w:pPr>
            <w:r>
              <w:t>All sites</w:t>
            </w:r>
          </w:p>
        </w:tc>
        <w:tc>
          <w:tcPr>
            <w:tcW w:w="2846" w:type="dxa"/>
            <w:tcBorders>
              <w:top w:val="single" w:sz="12" w:space="0" w:color="auto"/>
              <w:right w:val="nil"/>
            </w:tcBorders>
          </w:tcPr>
          <w:p w14:paraId="2CF26BEF" w14:textId="1DB598B6" w:rsidR="00836542" w:rsidRDefault="00836542" w:rsidP="00866ECE">
            <w:r>
              <w:t>Avalon Beach</w:t>
            </w:r>
          </w:p>
          <w:p w14:paraId="38C543C7" w14:textId="77777777" w:rsidR="00836542" w:rsidRDefault="00836542" w:rsidP="00836542">
            <w:r>
              <w:t>Boquerón Beach</w:t>
            </w:r>
          </w:p>
          <w:p w14:paraId="5959B3DD" w14:textId="77777777" w:rsidR="00836542" w:rsidRDefault="00836542" w:rsidP="00836542">
            <w:r>
              <w:t>Doheny Beach</w:t>
            </w:r>
          </w:p>
          <w:p w14:paraId="315C86CC" w14:textId="77777777" w:rsidR="00836542" w:rsidRDefault="00836542" w:rsidP="00836542">
            <w:r>
              <w:t>Edgewater Beach</w:t>
            </w:r>
          </w:p>
          <w:p w14:paraId="475043A2" w14:textId="310D307F" w:rsidR="00836542" w:rsidRDefault="00836542" w:rsidP="00836542">
            <w:r>
              <w:t>Fairhope Beach</w:t>
            </w:r>
          </w:p>
          <w:p w14:paraId="404B3D41" w14:textId="77777777" w:rsidR="00836542" w:rsidRDefault="00836542" w:rsidP="00836542">
            <w:r>
              <w:t>Goddard State Park Beach</w:t>
            </w:r>
          </w:p>
          <w:p w14:paraId="61FD0FFF" w14:textId="3941E8A1" w:rsidR="00836542" w:rsidRDefault="00836542" w:rsidP="00836542">
            <w:r>
              <w:t>Huntington Beach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</w:tcBorders>
          </w:tcPr>
          <w:p w14:paraId="37C0B88B" w14:textId="77777777" w:rsidR="00836542" w:rsidRDefault="00836542" w:rsidP="00836542">
            <w:r>
              <w:t>Malibu Beach</w:t>
            </w:r>
          </w:p>
          <w:p w14:paraId="23034EBF" w14:textId="77777777" w:rsidR="00836542" w:rsidRDefault="00836542" w:rsidP="00836542">
            <w:r>
              <w:t xml:space="preserve">Mission Bay </w:t>
            </w:r>
          </w:p>
          <w:p w14:paraId="1EF11136" w14:textId="77777777" w:rsidR="00836542" w:rsidRDefault="00836542" w:rsidP="00836542">
            <w:r>
              <w:t>Silver Beach</w:t>
            </w:r>
          </w:p>
          <w:p w14:paraId="2C91F461" w14:textId="77777777" w:rsidR="00836542" w:rsidRDefault="00836542" w:rsidP="00836542">
            <w:r>
              <w:t>Surfside Beach</w:t>
            </w:r>
          </w:p>
          <w:p w14:paraId="07AB31E1" w14:textId="77777777" w:rsidR="00836542" w:rsidRDefault="00836542" w:rsidP="00836542">
            <w:r>
              <w:t>Washington Park Beach</w:t>
            </w:r>
          </w:p>
          <w:p w14:paraId="2C20D75D" w14:textId="2D2B6B7F" w:rsidR="00836542" w:rsidRDefault="00836542" w:rsidP="00836542">
            <w:r>
              <w:t xml:space="preserve">West Beach </w:t>
            </w:r>
          </w:p>
          <w:p w14:paraId="54804104" w14:textId="5629F1C4" w:rsidR="00836542" w:rsidRDefault="00836542" w:rsidP="00836542"/>
        </w:tc>
      </w:tr>
      <w:tr w:rsidR="00836542" w14:paraId="5947B80F" w14:textId="4A1B52AB" w:rsidTr="002C7404">
        <w:trPr>
          <w:jc w:val="center"/>
        </w:trPr>
        <w:tc>
          <w:tcPr>
            <w:tcW w:w="2909" w:type="dxa"/>
          </w:tcPr>
          <w:p w14:paraId="36753134" w14:textId="0FE49EB1" w:rsidR="00836542" w:rsidRDefault="00836542" w:rsidP="002C7404">
            <w:pPr>
              <w:jc w:val="center"/>
            </w:pPr>
            <w:r>
              <w:t>Human impacted</w:t>
            </w:r>
          </w:p>
        </w:tc>
        <w:tc>
          <w:tcPr>
            <w:tcW w:w="2846" w:type="dxa"/>
            <w:tcBorders>
              <w:right w:val="nil"/>
            </w:tcBorders>
          </w:tcPr>
          <w:p w14:paraId="62DCE0C5" w14:textId="34F86D3E" w:rsidR="00836542" w:rsidRDefault="00836542" w:rsidP="00866ECE">
            <w:pPr>
              <w:rPr>
                <w:vertAlign w:val="superscript"/>
              </w:rPr>
            </w:pPr>
            <w:r>
              <w:t xml:space="preserve">Avalon Beach (ground water discharge above </w:t>
            </w:r>
            <w:proofErr w:type="gramStart"/>
            <w:r>
              <w:t>median)</w:t>
            </w:r>
            <w:r>
              <w:rPr>
                <w:vertAlign w:val="superscript"/>
              </w:rPr>
              <w:t>b</w:t>
            </w:r>
            <w:proofErr w:type="gramEnd"/>
          </w:p>
          <w:p w14:paraId="75ED71F1" w14:textId="77777777" w:rsidR="002C7404" w:rsidRDefault="002C7404" w:rsidP="002C7404">
            <w:r>
              <w:t>Boquerón Beach</w:t>
            </w:r>
          </w:p>
          <w:p w14:paraId="0BE802C6" w14:textId="1236633B" w:rsidR="00836542" w:rsidRPr="00866ECE" w:rsidRDefault="00836542" w:rsidP="00836542">
            <w:pPr>
              <w:rPr>
                <w:vertAlign w:val="superscript"/>
              </w:rPr>
            </w:pPr>
            <w:r>
              <w:t xml:space="preserve">Doheny Beach (berm </w:t>
            </w:r>
            <w:proofErr w:type="gramStart"/>
            <w:r>
              <w:t>open)</w:t>
            </w:r>
            <w:r>
              <w:rPr>
                <w:vertAlign w:val="superscript"/>
              </w:rPr>
              <w:t>a</w:t>
            </w:r>
            <w:proofErr w:type="gramEnd"/>
          </w:p>
          <w:p w14:paraId="1BF3CAC0" w14:textId="77777777" w:rsidR="00836542" w:rsidRDefault="00836542" w:rsidP="00836542">
            <w:r>
              <w:t>Edgewater Beach</w:t>
            </w:r>
          </w:p>
          <w:p w14:paraId="48ED78FF" w14:textId="210FF6C0" w:rsidR="00836542" w:rsidRPr="00866ECE" w:rsidRDefault="00836542" w:rsidP="00836542">
            <w:pPr>
              <w:rPr>
                <w:vertAlign w:val="superscript"/>
              </w:rPr>
            </w:pPr>
            <w:r>
              <w:t>Fairhope Beach</w:t>
            </w:r>
          </w:p>
        </w:tc>
        <w:tc>
          <w:tcPr>
            <w:tcW w:w="2970" w:type="dxa"/>
            <w:tcBorders>
              <w:left w:val="nil"/>
            </w:tcBorders>
          </w:tcPr>
          <w:p w14:paraId="0A5E87C6" w14:textId="77777777" w:rsidR="00836542" w:rsidRDefault="00836542" w:rsidP="00836542">
            <w:r>
              <w:t>Goddard State Park Beach</w:t>
            </w:r>
          </w:p>
          <w:p w14:paraId="678B665B" w14:textId="77777777" w:rsidR="00836542" w:rsidRDefault="00836542" w:rsidP="00836542">
            <w:r>
              <w:t>Huntington Beach</w:t>
            </w:r>
          </w:p>
          <w:p w14:paraId="69E2B06F" w14:textId="77777777" w:rsidR="00836542" w:rsidRDefault="00836542" w:rsidP="00836542">
            <w:r>
              <w:t>Washington Park Beach</w:t>
            </w:r>
          </w:p>
          <w:p w14:paraId="38978A6F" w14:textId="77777777" w:rsidR="00836542" w:rsidRDefault="00836542" w:rsidP="00836542">
            <w:r>
              <w:t xml:space="preserve">West Beach </w:t>
            </w:r>
          </w:p>
          <w:p w14:paraId="28A6A4AF" w14:textId="77777777" w:rsidR="00836542" w:rsidRDefault="00836542" w:rsidP="00836542">
            <w:r>
              <w:t>Silver Beach</w:t>
            </w:r>
          </w:p>
          <w:p w14:paraId="153F5426" w14:textId="2A327C1C" w:rsidR="00836542" w:rsidRDefault="00836542" w:rsidP="00836542"/>
        </w:tc>
      </w:tr>
      <w:tr w:rsidR="00836542" w14:paraId="531499FF" w14:textId="01A76B35" w:rsidTr="002C7404">
        <w:trPr>
          <w:jc w:val="center"/>
        </w:trPr>
        <w:tc>
          <w:tcPr>
            <w:tcW w:w="2909" w:type="dxa"/>
          </w:tcPr>
          <w:p w14:paraId="24672EDB" w14:textId="4986DDCA" w:rsidR="00836542" w:rsidRPr="00B93A0A" w:rsidRDefault="00836542" w:rsidP="002C7404">
            <w:pPr>
              <w:jc w:val="center"/>
            </w:pPr>
            <w:r w:rsidRPr="00B93A0A">
              <w:t xml:space="preserve">Human </w:t>
            </w:r>
            <w:r>
              <w:t>impacted</w:t>
            </w:r>
            <w:r w:rsidRPr="00B93A0A">
              <w:t xml:space="preserve"> (excluding tropical)</w:t>
            </w:r>
          </w:p>
        </w:tc>
        <w:tc>
          <w:tcPr>
            <w:tcW w:w="2846" w:type="dxa"/>
            <w:tcBorders>
              <w:right w:val="nil"/>
            </w:tcBorders>
          </w:tcPr>
          <w:p w14:paraId="01610D25" w14:textId="77777777" w:rsidR="00836542" w:rsidRDefault="00836542" w:rsidP="00836542">
            <w:pPr>
              <w:rPr>
                <w:vertAlign w:val="superscript"/>
              </w:rPr>
            </w:pPr>
            <w:r>
              <w:t xml:space="preserve">Avalon Beach (ground water discharge above </w:t>
            </w:r>
            <w:proofErr w:type="gramStart"/>
            <w:r>
              <w:t>median)</w:t>
            </w:r>
            <w:r>
              <w:rPr>
                <w:vertAlign w:val="superscript"/>
              </w:rPr>
              <w:t>b</w:t>
            </w:r>
            <w:proofErr w:type="gramEnd"/>
          </w:p>
          <w:p w14:paraId="0341F287" w14:textId="77777777" w:rsidR="00836542" w:rsidRPr="00866ECE" w:rsidRDefault="00836542" w:rsidP="00836542">
            <w:pPr>
              <w:rPr>
                <w:vertAlign w:val="superscript"/>
              </w:rPr>
            </w:pPr>
            <w:r>
              <w:t xml:space="preserve">Doheny Beach (berm </w:t>
            </w:r>
            <w:proofErr w:type="gramStart"/>
            <w:r>
              <w:t>open)</w:t>
            </w:r>
            <w:r>
              <w:rPr>
                <w:vertAlign w:val="superscript"/>
              </w:rPr>
              <w:t>a</w:t>
            </w:r>
            <w:proofErr w:type="gramEnd"/>
          </w:p>
          <w:p w14:paraId="242FF6C2" w14:textId="77777777" w:rsidR="00836542" w:rsidRDefault="00836542" w:rsidP="00836542">
            <w:r>
              <w:t>Edgewater Beach</w:t>
            </w:r>
          </w:p>
          <w:p w14:paraId="257D4D8B" w14:textId="1E47848C" w:rsidR="00836542" w:rsidRDefault="00836542" w:rsidP="00836542">
            <w:r>
              <w:t>Fairhope Beach</w:t>
            </w:r>
            <w:r>
              <w:t xml:space="preserve"> </w:t>
            </w:r>
          </w:p>
        </w:tc>
        <w:tc>
          <w:tcPr>
            <w:tcW w:w="2970" w:type="dxa"/>
            <w:tcBorders>
              <w:left w:val="nil"/>
            </w:tcBorders>
          </w:tcPr>
          <w:p w14:paraId="1F4756F5" w14:textId="77777777" w:rsidR="00836542" w:rsidRDefault="00836542" w:rsidP="00836542">
            <w:r>
              <w:t>Goddard State Park Beach</w:t>
            </w:r>
          </w:p>
          <w:p w14:paraId="0EDFA809" w14:textId="77777777" w:rsidR="00836542" w:rsidRDefault="00836542" w:rsidP="00836542">
            <w:r>
              <w:t>Huntington Beach</w:t>
            </w:r>
          </w:p>
          <w:p w14:paraId="353E0922" w14:textId="77777777" w:rsidR="00836542" w:rsidRDefault="00836542" w:rsidP="00836542">
            <w:r>
              <w:t>Washington Park Beach</w:t>
            </w:r>
          </w:p>
          <w:p w14:paraId="27F1291B" w14:textId="77777777" w:rsidR="00836542" w:rsidRDefault="00836542" w:rsidP="00836542">
            <w:r>
              <w:t xml:space="preserve">West Beach </w:t>
            </w:r>
          </w:p>
          <w:p w14:paraId="0EC87C3D" w14:textId="2D119306" w:rsidR="00836542" w:rsidRDefault="00836542" w:rsidP="00836542">
            <w:r>
              <w:t>Silver Beach</w:t>
            </w:r>
          </w:p>
        </w:tc>
      </w:tr>
      <w:tr w:rsidR="00836542" w14:paraId="026513CD" w14:textId="77777777" w:rsidTr="002C7404">
        <w:trPr>
          <w:jc w:val="center"/>
        </w:trPr>
        <w:tc>
          <w:tcPr>
            <w:tcW w:w="2909" w:type="dxa"/>
          </w:tcPr>
          <w:p w14:paraId="41FA92E3" w14:textId="022E92F0" w:rsidR="00836542" w:rsidRPr="00B93A0A" w:rsidRDefault="00836542" w:rsidP="002C7404">
            <w:pPr>
              <w:jc w:val="center"/>
            </w:pPr>
            <w:r>
              <w:t>All NEEAR</w:t>
            </w:r>
          </w:p>
        </w:tc>
        <w:tc>
          <w:tcPr>
            <w:tcW w:w="2846" w:type="dxa"/>
            <w:tcBorders>
              <w:right w:val="nil"/>
            </w:tcBorders>
          </w:tcPr>
          <w:p w14:paraId="649F77CB" w14:textId="77777777" w:rsidR="00836542" w:rsidRDefault="00836542" w:rsidP="00836542">
            <w:r>
              <w:t>Boquerón Beach</w:t>
            </w:r>
          </w:p>
          <w:p w14:paraId="6EA6C3F1" w14:textId="77777777" w:rsidR="00836542" w:rsidRDefault="00836542" w:rsidP="00836542">
            <w:r>
              <w:t>Edgewater Beach</w:t>
            </w:r>
          </w:p>
          <w:p w14:paraId="0EB7E4A6" w14:textId="77777777" w:rsidR="00836542" w:rsidRDefault="00836542" w:rsidP="00836542">
            <w:r>
              <w:t>Fairhope Beach</w:t>
            </w:r>
          </w:p>
          <w:p w14:paraId="3FCB5D97" w14:textId="77777777" w:rsidR="00836542" w:rsidRDefault="00836542" w:rsidP="00836542">
            <w:r>
              <w:t>Goddard State Park Beach</w:t>
            </w:r>
          </w:p>
          <w:p w14:paraId="44E1DAD1" w14:textId="77D246EA" w:rsidR="00836542" w:rsidRDefault="00836542" w:rsidP="00836542">
            <w:r>
              <w:t>Huntington Beach</w:t>
            </w:r>
          </w:p>
        </w:tc>
        <w:tc>
          <w:tcPr>
            <w:tcW w:w="2970" w:type="dxa"/>
            <w:tcBorders>
              <w:left w:val="nil"/>
            </w:tcBorders>
          </w:tcPr>
          <w:p w14:paraId="16C4C7C7" w14:textId="77777777" w:rsidR="00836542" w:rsidRDefault="00836542" w:rsidP="00836542">
            <w:r>
              <w:t>Silver Beach</w:t>
            </w:r>
          </w:p>
          <w:p w14:paraId="1630E5FA" w14:textId="77777777" w:rsidR="00836542" w:rsidRDefault="00836542" w:rsidP="00836542">
            <w:r>
              <w:t>Surfside Beach</w:t>
            </w:r>
          </w:p>
          <w:p w14:paraId="6CF362A3" w14:textId="77777777" w:rsidR="00836542" w:rsidRDefault="00836542" w:rsidP="00836542">
            <w:r>
              <w:t>Washington Park Beach</w:t>
            </w:r>
          </w:p>
          <w:p w14:paraId="501BF79B" w14:textId="77777777" w:rsidR="00836542" w:rsidRDefault="00836542" w:rsidP="00836542">
            <w:r>
              <w:t xml:space="preserve">West Beach </w:t>
            </w:r>
          </w:p>
          <w:p w14:paraId="2794614A" w14:textId="58F76FC6" w:rsidR="00836542" w:rsidRDefault="00836542" w:rsidP="00836542"/>
        </w:tc>
      </w:tr>
      <w:tr w:rsidR="00836542" w14:paraId="57484016" w14:textId="77777777" w:rsidTr="002C7404">
        <w:trPr>
          <w:jc w:val="center"/>
        </w:trPr>
        <w:tc>
          <w:tcPr>
            <w:tcW w:w="2909" w:type="dxa"/>
          </w:tcPr>
          <w:p w14:paraId="5B560210" w14:textId="35ACFE1C" w:rsidR="00836542" w:rsidRDefault="00836542" w:rsidP="002C7404">
            <w:pPr>
              <w:jc w:val="center"/>
            </w:pPr>
            <w:r>
              <w:t>All NEEAR- point source</w:t>
            </w:r>
          </w:p>
        </w:tc>
        <w:tc>
          <w:tcPr>
            <w:tcW w:w="2846" w:type="dxa"/>
            <w:tcBorders>
              <w:right w:val="nil"/>
            </w:tcBorders>
          </w:tcPr>
          <w:p w14:paraId="50D88CDA" w14:textId="77777777" w:rsidR="00836542" w:rsidRDefault="00836542" w:rsidP="00836542">
            <w:r>
              <w:t>Boquerón Beach</w:t>
            </w:r>
          </w:p>
          <w:p w14:paraId="1EA06E26" w14:textId="77777777" w:rsidR="00836542" w:rsidRDefault="00836542" w:rsidP="00836542">
            <w:r>
              <w:t>Edgewater Beach</w:t>
            </w:r>
          </w:p>
          <w:p w14:paraId="0BAE7150" w14:textId="77777777" w:rsidR="00836542" w:rsidRDefault="00836542" w:rsidP="00836542">
            <w:r>
              <w:t>Fairhope Beach</w:t>
            </w:r>
          </w:p>
          <w:p w14:paraId="0D99F41C" w14:textId="0141E86B" w:rsidR="00836542" w:rsidRDefault="00836542" w:rsidP="00836542">
            <w:r>
              <w:t>Goddard State Park Beach</w:t>
            </w:r>
          </w:p>
        </w:tc>
        <w:tc>
          <w:tcPr>
            <w:tcW w:w="2970" w:type="dxa"/>
            <w:tcBorders>
              <w:left w:val="nil"/>
            </w:tcBorders>
          </w:tcPr>
          <w:p w14:paraId="685AED2F" w14:textId="034A09D5" w:rsidR="00836542" w:rsidRDefault="00836542" w:rsidP="00836542">
            <w:r>
              <w:t>Huntington Beach</w:t>
            </w:r>
          </w:p>
          <w:p w14:paraId="3A1E22F7" w14:textId="3AABB566" w:rsidR="00836542" w:rsidRDefault="00836542" w:rsidP="00836542">
            <w:r>
              <w:t>Silver Beach</w:t>
            </w:r>
          </w:p>
          <w:p w14:paraId="20411FB1" w14:textId="77777777" w:rsidR="00836542" w:rsidRDefault="00836542" w:rsidP="00836542">
            <w:r>
              <w:t>Washington Park Beach</w:t>
            </w:r>
          </w:p>
          <w:p w14:paraId="663696E8" w14:textId="6554865E" w:rsidR="00836542" w:rsidRDefault="00836542" w:rsidP="00836542">
            <w:r>
              <w:t xml:space="preserve">West Beach </w:t>
            </w:r>
          </w:p>
        </w:tc>
      </w:tr>
      <w:tr w:rsidR="00836542" w14:paraId="12165C97" w14:textId="77777777" w:rsidTr="002C7404">
        <w:trPr>
          <w:jc w:val="center"/>
        </w:trPr>
        <w:tc>
          <w:tcPr>
            <w:tcW w:w="2909" w:type="dxa"/>
          </w:tcPr>
          <w:p w14:paraId="1A571A85" w14:textId="682CA3F0" w:rsidR="00836542" w:rsidRDefault="00836542" w:rsidP="002C7404">
            <w:pPr>
              <w:jc w:val="center"/>
            </w:pPr>
            <w:r>
              <w:t>NEEAR- core sites</w:t>
            </w:r>
          </w:p>
        </w:tc>
        <w:tc>
          <w:tcPr>
            <w:tcW w:w="2846" w:type="dxa"/>
            <w:tcBorders>
              <w:right w:val="nil"/>
            </w:tcBorders>
          </w:tcPr>
          <w:p w14:paraId="3BDDEA73" w14:textId="77777777" w:rsidR="00836542" w:rsidRDefault="00836542" w:rsidP="00836542">
            <w:r>
              <w:t>Boquerón Beach</w:t>
            </w:r>
          </w:p>
          <w:p w14:paraId="4B780B67" w14:textId="77777777" w:rsidR="00836542" w:rsidRDefault="00836542" w:rsidP="00836542">
            <w:r>
              <w:t>Edgewater Beach</w:t>
            </w:r>
          </w:p>
          <w:p w14:paraId="575A4F26" w14:textId="77777777" w:rsidR="00836542" w:rsidRDefault="00836542" w:rsidP="00836542">
            <w:r>
              <w:t>Fairhope Beach</w:t>
            </w:r>
          </w:p>
          <w:p w14:paraId="1AA12ADF" w14:textId="3E9B51C0" w:rsidR="00836542" w:rsidRDefault="00836542" w:rsidP="00836542">
            <w:r>
              <w:t>Goddard State Park Beach</w:t>
            </w:r>
          </w:p>
        </w:tc>
        <w:tc>
          <w:tcPr>
            <w:tcW w:w="2970" w:type="dxa"/>
            <w:tcBorders>
              <w:left w:val="nil"/>
            </w:tcBorders>
          </w:tcPr>
          <w:p w14:paraId="6937078B" w14:textId="77777777" w:rsidR="00836542" w:rsidRDefault="00836542" w:rsidP="00836542">
            <w:r>
              <w:t>Huntington Beach</w:t>
            </w:r>
          </w:p>
          <w:p w14:paraId="7F294086" w14:textId="77777777" w:rsidR="00836542" w:rsidRDefault="00836542" w:rsidP="00836542">
            <w:r>
              <w:t>Silver Beach</w:t>
            </w:r>
          </w:p>
          <w:p w14:paraId="6C9D5D7F" w14:textId="77777777" w:rsidR="00836542" w:rsidRDefault="00836542" w:rsidP="00836542">
            <w:r>
              <w:t>Washington Park Beach</w:t>
            </w:r>
          </w:p>
          <w:p w14:paraId="33F67C96" w14:textId="6C18C50C" w:rsidR="00836542" w:rsidRDefault="00836542" w:rsidP="00836542">
            <w:r>
              <w:t xml:space="preserve">West Beach </w:t>
            </w:r>
          </w:p>
        </w:tc>
      </w:tr>
    </w:tbl>
    <w:p w14:paraId="55AD0456" w14:textId="20D7DE4B" w:rsidR="002C7404" w:rsidRPr="00532C0D" w:rsidRDefault="002C7404" w:rsidP="006B1DFF">
      <w:pPr>
        <w:spacing w:after="0" w:line="240" w:lineRule="auto"/>
        <w:ind w:left="1152"/>
        <w:rPr>
          <w:vertAlign w:val="superscript"/>
        </w:rPr>
      </w:pPr>
      <w:r w:rsidRPr="00532C0D">
        <w:rPr>
          <w:vertAlign w:val="superscript"/>
        </w:rPr>
        <w:t xml:space="preserve">a: For discussion see: Colford JM, Jr., Schiff KC, Griffith JF, </w:t>
      </w:r>
      <w:proofErr w:type="spellStart"/>
      <w:r w:rsidRPr="00532C0D">
        <w:rPr>
          <w:vertAlign w:val="superscript"/>
        </w:rPr>
        <w:t>Yau</w:t>
      </w:r>
      <w:proofErr w:type="spellEnd"/>
      <w:r w:rsidRPr="00532C0D">
        <w:rPr>
          <w:vertAlign w:val="superscript"/>
        </w:rPr>
        <w:t xml:space="preserve"> V, Arnold BF, Wright CC, et al. Using rapid indicators for Enterococcus to assess the risk of illness after exposure to urban runoff contaminated marine water. Water Res. 2012;46(7):2176-86.</w:t>
      </w:r>
    </w:p>
    <w:p w14:paraId="698C40E4" w14:textId="77777777" w:rsidR="002C7404" w:rsidRPr="00532C0D" w:rsidRDefault="002C7404" w:rsidP="006B1DFF">
      <w:pPr>
        <w:spacing w:after="0" w:line="240" w:lineRule="auto"/>
        <w:ind w:left="1152"/>
        <w:rPr>
          <w:vertAlign w:val="superscript"/>
        </w:rPr>
      </w:pPr>
      <w:r w:rsidRPr="00532C0D">
        <w:rPr>
          <w:vertAlign w:val="superscript"/>
        </w:rPr>
        <w:t xml:space="preserve">b: For discussion see: </w:t>
      </w:r>
      <w:proofErr w:type="spellStart"/>
      <w:r w:rsidRPr="00532C0D">
        <w:rPr>
          <w:vertAlign w:val="superscript"/>
        </w:rPr>
        <w:t>Yau</w:t>
      </w:r>
      <w:proofErr w:type="spellEnd"/>
      <w:r w:rsidRPr="00532C0D">
        <w:rPr>
          <w:vertAlign w:val="superscript"/>
        </w:rPr>
        <w:t xml:space="preserve"> VM, Schiff KC, Arnold BF, Griffith JF, Gruber JS, Wright CC, et al. Effect of submarine groundwater discharge on bacterial indicators and swimmer health at Avalon Beach, CA, USA. Water Res. </w:t>
      </w:r>
      <w:proofErr w:type="gramStart"/>
      <w:r w:rsidRPr="00532C0D">
        <w:rPr>
          <w:vertAlign w:val="superscript"/>
        </w:rPr>
        <w:t>2014;59:23</w:t>
      </w:r>
      <w:proofErr w:type="gramEnd"/>
      <w:r w:rsidRPr="00532C0D">
        <w:rPr>
          <w:vertAlign w:val="superscript"/>
        </w:rPr>
        <w:t>-36.</w:t>
      </w:r>
    </w:p>
    <w:p w14:paraId="6F9DE855" w14:textId="44A24903" w:rsidR="00866ECE" w:rsidRDefault="00866ECE">
      <w:r>
        <w:br w:type="page"/>
      </w:r>
    </w:p>
    <w:p w14:paraId="2AA383F4" w14:textId="77777777" w:rsidR="00866ECE" w:rsidRDefault="00866ECE" w:rsidP="00790182">
      <w:pPr>
        <w:ind w:left="720"/>
      </w:pPr>
    </w:p>
    <w:p w14:paraId="155041A7" w14:textId="42F36D8C" w:rsidR="00866ECE" w:rsidRDefault="00866ECE" w:rsidP="00790182">
      <w:pPr>
        <w:ind w:left="720"/>
      </w:pPr>
    </w:p>
    <w:p w14:paraId="0FBE7173" w14:textId="77777777" w:rsidR="00866ECE" w:rsidRPr="00532C0D" w:rsidRDefault="00866ECE" w:rsidP="00790182">
      <w:pPr>
        <w:ind w:left="720"/>
      </w:pPr>
    </w:p>
    <w:p w14:paraId="1C23FE9C" w14:textId="77777777" w:rsidR="00130E50" w:rsidRDefault="0031153D"/>
    <w:sectPr w:rsidR="00130E50" w:rsidSect="007901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C0D"/>
    <w:rsid w:val="002C7404"/>
    <w:rsid w:val="0031153D"/>
    <w:rsid w:val="00485085"/>
    <w:rsid w:val="00532C0D"/>
    <w:rsid w:val="00680F86"/>
    <w:rsid w:val="006B1DFF"/>
    <w:rsid w:val="00790182"/>
    <w:rsid w:val="007B043D"/>
    <w:rsid w:val="00836542"/>
    <w:rsid w:val="00866ECE"/>
    <w:rsid w:val="00B20B09"/>
    <w:rsid w:val="00B93A0A"/>
    <w:rsid w:val="00BD4D49"/>
    <w:rsid w:val="00C330AD"/>
    <w:rsid w:val="00EB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A993"/>
  <w15:chartTrackingRefBased/>
  <w15:docId w15:val="{2D8CF95C-4856-40DA-887F-0876A859A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2C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C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, Tim</dc:creator>
  <cp:keywords/>
  <dc:description/>
  <cp:lastModifiedBy>Wade, Tim</cp:lastModifiedBy>
  <cp:revision>5</cp:revision>
  <dcterms:created xsi:type="dcterms:W3CDTF">2021-12-14T17:30:00Z</dcterms:created>
  <dcterms:modified xsi:type="dcterms:W3CDTF">2022-01-04T15:30:00Z</dcterms:modified>
</cp:coreProperties>
</file>